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6C1FA" w14:textId="1FF60803" w:rsidR="00180437" w:rsidRPr="000B4AFC" w:rsidRDefault="000B4AFC" w:rsidP="001B4AF3">
      <w:pPr>
        <w:spacing w:line="480" w:lineRule="auto"/>
        <w:rPr>
          <w:rFonts w:cs="Times New Roman"/>
          <w:b/>
          <w:szCs w:val="24"/>
        </w:rPr>
      </w:pPr>
      <w:r w:rsidRPr="000B4AFC">
        <w:rPr>
          <w:rFonts w:cs="Times New Roman"/>
          <w:b/>
          <w:szCs w:val="24"/>
        </w:rPr>
        <w:t xml:space="preserve">Additional File </w:t>
      </w:r>
      <w:r w:rsidR="00EB319C">
        <w:rPr>
          <w:rFonts w:cs="Times New Roman"/>
          <w:b/>
          <w:szCs w:val="24"/>
        </w:rPr>
        <w:t>1</w:t>
      </w:r>
      <w:r w:rsidRPr="000B4AFC">
        <w:rPr>
          <w:rFonts w:cs="Times New Roman"/>
          <w:b/>
          <w:szCs w:val="24"/>
        </w:rPr>
        <w:t xml:space="preserve">. </w:t>
      </w:r>
      <w:r w:rsidR="00D75454" w:rsidRPr="000B4AFC">
        <w:rPr>
          <w:rFonts w:cs="Times New Roman"/>
          <w:b/>
          <w:szCs w:val="24"/>
        </w:rPr>
        <w:t xml:space="preserve">COREQ </w:t>
      </w:r>
      <w:bookmarkStart w:id="0" w:name="_GoBack"/>
      <w:bookmarkEnd w:id="0"/>
      <w:r w:rsidR="00D75454" w:rsidRPr="000B4AFC">
        <w:rPr>
          <w:rFonts w:cs="Times New Roman"/>
          <w:b/>
          <w:szCs w:val="24"/>
        </w:rPr>
        <w:t>Checklist</w:t>
      </w:r>
      <w:r w:rsidR="00180437" w:rsidRPr="000B4AFC">
        <w:rPr>
          <w:rFonts w:cs="Times New Roman"/>
          <w:b/>
          <w:szCs w:val="24"/>
        </w:rPr>
        <w:t xml:space="preserve"> </w:t>
      </w:r>
    </w:p>
    <w:p w14:paraId="6460FB2A" w14:textId="77777777" w:rsidR="00D75454" w:rsidRPr="001B4AF3" w:rsidRDefault="00D75454" w:rsidP="001B4AF3">
      <w:pPr>
        <w:spacing w:line="480" w:lineRule="auto"/>
        <w:rPr>
          <w:rFonts w:cs="Times New Roman"/>
          <w:i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4"/>
        <w:gridCol w:w="1875"/>
        <w:gridCol w:w="1567"/>
      </w:tblGrid>
      <w:tr w:rsidR="00D75454" w:rsidRPr="001B4AF3" w14:paraId="3DCC74C2" w14:textId="77777777" w:rsidTr="008F4AB7">
        <w:tc>
          <w:tcPr>
            <w:tcW w:w="5574" w:type="dxa"/>
          </w:tcPr>
          <w:p w14:paraId="77905A2A" w14:textId="77777777" w:rsidR="00D75454" w:rsidRPr="001B4AF3" w:rsidRDefault="00D75454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1B4AF3">
              <w:rPr>
                <w:rFonts w:cs="Times New Roman"/>
                <w:b/>
                <w:szCs w:val="24"/>
              </w:rPr>
              <w:t>Domain 1: Research team and reflexivity</w:t>
            </w:r>
          </w:p>
          <w:p w14:paraId="77DFEA47" w14:textId="77777777" w:rsidR="00D75454" w:rsidRPr="001B4AF3" w:rsidRDefault="00D75454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t>Personal Characteristics</w:t>
            </w:r>
          </w:p>
        </w:tc>
        <w:tc>
          <w:tcPr>
            <w:tcW w:w="1875" w:type="dxa"/>
          </w:tcPr>
          <w:p w14:paraId="642B8AB8" w14:textId="77777777" w:rsidR="00D75454" w:rsidRPr="001B4AF3" w:rsidRDefault="00D75454" w:rsidP="001B4AF3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1B4AF3">
              <w:rPr>
                <w:rFonts w:cs="Times New Roman"/>
                <w:b/>
                <w:szCs w:val="24"/>
              </w:rPr>
              <w:t>Covered in article?</w:t>
            </w:r>
          </w:p>
        </w:tc>
        <w:tc>
          <w:tcPr>
            <w:tcW w:w="1567" w:type="dxa"/>
          </w:tcPr>
          <w:p w14:paraId="7575A875" w14:textId="77777777" w:rsidR="00D75454" w:rsidRPr="001B4AF3" w:rsidRDefault="00D75454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1B4AF3">
              <w:rPr>
                <w:rFonts w:cs="Times New Roman"/>
                <w:b/>
                <w:szCs w:val="24"/>
              </w:rPr>
              <w:t>Page</w:t>
            </w:r>
          </w:p>
        </w:tc>
      </w:tr>
      <w:tr w:rsidR="00D75454" w:rsidRPr="001B4AF3" w14:paraId="29EE193D" w14:textId="77777777" w:rsidTr="008F4AB7">
        <w:tc>
          <w:tcPr>
            <w:tcW w:w="5574" w:type="dxa"/>
          </w:tcPr>
          <w:p w14:paraId="67A811D0" w14:textId="77777777" w:rsidR="00D75454" w:rsidRPr="001B4AF3" w:rsidRDefault="00D75454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. Interviewer/facilitator Which author/s conducted the interview or focus group?</w:t>
            </w:r>
          </w:p>
        </w:tc>
        <w:tc>
          <w:tcPr>
            <w:tcW w:w="1875" w:type="dxa"/>
          </w:tcPr>
          <w:p w14:paraId="35C04283" w14:textId="3DE37E9C" w:rsidR="003C5C90" w:rsidRPr="001B4AF3" w:rsidRDefault="00D51750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2BC46F49" w14:textId="211821F7" w:rsidR="00D75454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75454" w:rsidRPr="001B4AF3" w14:paraId="367C0583" w14:textId="77777777" w:rsidTr="008F4AB7">
        <w:tc>
          <w:tcPr>
            <w:tcW w:w="5574" w:type="dxa"/>
          </w:tcPr>
          <w:p w14:paraId="2E4B0B35" w14:textId="77777777" w:rsidR="00D75454" w:rsidRPr="001B4AF3" w:rsidRDefault="00D75454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2. Credentials What were the researcher’s credentials? E.g. PhD, MD</w:t>
            </w:r>
          </w:p>
        </w:tc>
        <w:tc>
          <w:tcPr>
            <w:tcW w:w="1875" w:type="dxa"/>
          </w:tcPr>
          <w:p w14:paraId="0FF9C620" w14:textId="5B7D0228" w:rsidR="00D75454" w:rsidRPr="001B4AF3" w:rsidRDefault="00D51750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7C32733E" w14:textId="4C06FF9C" w:rsidR="00D75454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52977C67" w14:textId="77777777" w:rsidTr="008F4AB7">
        <w:tc>
          <w:tcPr>
            <w:tcW w:w="5574" w:type="dxa"/>
          </w:tcPr>
          <w:p w14:paraId="4EEC535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3. Occupation What was their occupation at the time of the study?</w:t>
            </w:r>
          </w:p>
        </w:tc>
        <w:tc>
          <w:tcPr>
            <w:tcW w:w="1875" w:type="dxa"/>
          </w:tcPr>
          <w:p w14:paraId="5B455DBC" w14:textId="65C8B06A" w:rsidR="004016D9" w:rsidRPr="001B4AF3" w:rsidRDefault="00D51750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0F29D32F" w14:textId="7C8E29B3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0D8A895C" w14:textId="77777777" w:rsidTr="008F4AB7">
        <w:tc>
          <w:tcPr>
            <w:tcW w:w="5574" w:type="dxa"/>
          </w:tcPr>
          <w:p w14:paraId="188C5C74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4. Gender Was the researcher male or female?</w:t>
            </w:r>
          </w:p>
        </w:tc>
        <w:tc>
          <w:tcPr>
            <w:tcW w:w="1875" w:type="dxa"/>
          </w:tcPr>
          <w:p w14:paraId="5BC38A3B" w14:textId="4C822901" w:rsidR="004016D9" w:rsidRPr="001B4AF3" w:rsidRDefault="00A96052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67" w:type="dxa"/>
          </w:tcPr>
          <w:p w14:paraId="779AED32" w14:textId="67D4ADF5" w:rsidR="004016D9" w:rsidRPr="001B4AF3" w:rsidRDefault="004016D9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</w:p>
        </w:tc>
      </w:tr>
      <w:tr w:rsidR="004016D9" w:rsidRPr="001B4AF3" w14:paraId="04A36271" w14:textId="77777777" w:rsidTr="008F4AB7">
        <w:tc>
          <w:tcPr>
            <w:tcW w:w="5574" w:type="dxa"/>
          </w:tcPr>
          <w:p w14:paraId="16C43B0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5. Experience and training: What experience or training did the researcher have?</w:t>
            </w:r>
          </w:p>
        </w:tc>
        <w:tc>
          <w:tcPr>
            <w:tcW w:w="1875" w:type="dxa"/>
          </w:tcPr>
          <w:p w14:paraId="01187221" w14:textId="208C7A9F" w:rsidR="004016D9" w:rsidRPr="001B4AF3" w:rsidRDefault="00D51750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21DF0A85" w14:textId="39F8F337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51FF8182" w14:textId="77777777" w:rsidTr="008F4AB7">
        <w:tc>
          <w:tcPr>
            <w:tcW w:w="5574" w:type="dxa"/>
          </w:tcPr>
          <w:p w14:paraId="0B044B07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t>Relationship with participants</w:t>
            </w:r>
          </w:p>
        </w:tc>
        <w:tc>
          <w:tcPr>
            <w:tcW w:w="1875" w:type="dxa"/>
          </w:tcPr>
          <w:p w14:paraId="3EBF0FB1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67" w:type="dxa"/>
          </w:tcPr>
          <w:p w14:paraId="42C9C7B7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</w:tr>
      <w:tr w:rsidR="004016D9" w:rsidRPr="001B4AF3" w14:paraId="72206DC8" w14:textId="77777777" w:rsidTr="008F4AB7">
        <w:tc>
          <w:tcPr>
            <w:tcW w:w="5574" w:type="dxa"/>
          </w:tcPr>
          <w:p w14:paraId="521843BF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6. Relationship established: Was a relationship established prior to study commencement?</w:t>
            </w:r>
          </w:p>
        </w:tc>
        <w:tc>
          <w:tcPr>
            <w:tcW w:w="1875" w:type="dxa"/>
          </w:tcPr>
          <w:p w14:paraId="68B2A395" w14:textId="6737021D" w:rsidR="004016D9" w:rsidRPr="001B4AF3" w:rsidRDefault="00E54144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  <w:p w14:paraId="07EBE955" w14:textId="4E81E81E" w:rsidR="00E54144" w:rsidRPr="001B4AF3" w:rsidRDefault="00E54144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1567" w:type="dxa"/>
          </w:tcPr>
          <w:p w14:paraId="0063076C" w14:textId="5AB73917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2468C68E" w14:textId="77777777" w:rsidTr="008F4AB7">
        <w:tc>
          <w:tcPr>
            <w:tcW w:w="5574" w:type="dxa"/>
          </w:tcPr>
          <w:p w14:paraId="612090A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7. Participant knowledge of the interviewer? What did the participants know about the researcher? e.g. personal goals, reasons for doing the research</w:t>
            </w:r>
          </w:p>
        </w:tc>
        <w:tc>
          <w:tcPr>
            <w:tcW w:w="1875" w:type="dxa"/>
          </w:tcPr>
          <w:p w14:paraId="395A8720" w14:textId="75697E6B" w:rsidR="004016D9" w:rsidRPr="001B4AF3" w:rsidRDefault="00E54144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60FEA765" w14:textId="65FB7600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2249177F" w14:textId="77777777" w:rsidTr="008F4AB7">
        <w:tc>
          <w:tcPr>
            <w:tcW w:w="5574" w:type="dxa"/>
          </w:tcPr>
          <w:p w14:paraId="6295E88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8. Interviewer characteristics What characteristics were reported about the interviewer/facilitator? e.g. Bias, assumptions, reasons and interests in the research topic.</w:t>
            </w:r>
          </w:p>
        </w:tc>
        <w:tc>
          <w:tcPr>
            <w:tcW w:w="1875" w:type="dxa"/>
          </w:tcPr>
          <w:p w14:paraId="2C06BD64" w14:textId="5D50F598" w:rsidR="004016D9" w:rsidRPr="001B4AF3" w:rsidRDefault="00A96052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199C7534" w14:textId="1C25278D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36FD8EE7" w14:textId="77777777" w:rsidTr="008F4AB7">
        <w:tc>
          <w:tcPr>
            <w:tcW w:w="5574" w:type="dxa"/>
          </w:tcPr>
          <w:p w14:paraId="6917212D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1B4AF3">
              <w:rPr>
                <w:rFonts w:cs="Times New Roman"/>
                <w:b/>
                <w:szCs w:val="24"/>
              </w:rPr>
              <w:t>Domain 2: study design</w:t>
            </w:r>
          </w:p>
          <w:p w14:paraId="3760A47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t>Theoretical framework</w:t>
            </w:r>
          </w:p>
        </w:tc>
        <w:tc>
          <w:tcPr>
            <w:tcW w:w="1875" w:type="dxa"/>
          </w:tcPr>
          <w:p w14:paraId="119289BB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67" w:type="dxa"/>
          </w:tcPr>
          <w:p w14:paraId="3DBA814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016D9" w:rsidRPr="001B4AF3" w14:paraId="5760365E" w14:textId="77777777" w:rsidTr="008F4AB7">
        <w:tc>
          <w:tcPr>
            <w:tcW w:w="5574" w:type="dxa"/>
          </w:tcPr>
          <w:p w14:paraId="38600A2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9. Methodological orientation and Theory</w:t>
            </w:r>
          </w:p>
          <w:p w14:paraId="5772A35B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lastRenderedPageBreak/>
              <w:t>What methodological orientation was stated to underpin the study? e.g. grounded theory, discourse analysis, ethnography, phenomenology, content analysis.</w:t>
            </w:r>
          </w:p>
        </w:tc>
        <w:tc>
          <w:tcPr>
            <w:tcW w:w="1875" w:type="dxa"/>
          </w:tcPr>
          <w:p w14:paraId="63F1B971" w14:textId="68D60535" w:rsidR="004016D9" w:rsidRPr="001B4AF3" w:rsidRDefault="00C636A8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lastRenderedPageBreak/>
              <w:t>Y</w:t>
            </w:r>
          </w:p>
        </w:tc>
        <w:tc>
          <w:tcPr>
            <w:tcW w:w="1567" w:type="dxa"/>
          </w:tcPr>
          <w:p w14:paraId="4B6406A8" w14:textId="1FF698A0" w:rsidR="004016D9" w:rsidRPr="001B4AF3" w:rsidRDefault="008F4AB7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23160523" w14:textId="77777777" w:rsidTr="008F4AB7">
        <w:tc>
          <w:tcPr>
            <w:tcW w:w="5574" w:type="dxa"/>
          </w:tcPr>
          <w:p w14:paraId="21129E1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t>Participant selection</w:t>
            </w:r>
          </w:p>
        </w:tc>
        <w:tc>
          <w:tcPr>
            <w:tcW w:w="1875" w:type="dxa"/>
          </w:tcPr>
          <w:p w14:paraId="6247F8C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67" w:type="dxa"/>
          </w:tcPr>
          <w:p w14:paraId="7E1FC00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</w:tr>
      <w:tr w:rsidR="004016D9" w:rsidRPr="001B4AF3" w14:paraId="5B3D70D4" w14:textId="77777777" w:rsidTr="008F4AB7">
        <w:tc>
          <w:tcPr>
            <w:tcW w:w="5574" w:type="dxa"/>
          </w:tcPr>
          <w:p w14:paraId="1ECFE5A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0. Sampling How were participants selected? e.g. purposive, convenience, consecutive, snowball</w:t>
            </w:r>
          </w:p>
        </w:tc>
        <w:tc>
          <w:tcPr>
            <w:tcW w:w="1875" w:type="dxa"/>
          </w:tcPr>
          <w:p w14:paraId="28AA44FC" w14:textId="17A5B1EC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2725410E" w14:textId="7D131BE6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4016D9" w:rsidRPr="001B4AF3" w14:paraId="4FE2080D" w14:textId="77777777" w:rsidTr="008F4AB7">
        <w:tc>
          <w:tcPr>
            <w:tcW w:w="5574" w:type="dxa"/>
          </w:tcPr>
          <w:p w14:paraId="5F1E5E70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1. Method of approach How were participants approached? e.g. face-to-face, telephone, mail, email</w:t>
            </w:r>
          </w:p>
        </w:tc>
        <w:tc>
          <w:tcPr>
            <w:tcW w:w="1875" w:type="dxa"/>
          </w:tcPr>
          <w:p w14:paraId="2B19DE55" w14:textId="15D56140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1A732F15" w14:textId="42A42775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="004B7E7A">
              <w:rPr>
                <w:rFonts w:cs="Times New Roman"/>
                <w:szCs w:val="24"/>
              </w:rPr>
              <w:t>-8</w:t>
            </w:r>
          </w:p>
        </w:tc>
      </w:tr>
      <w:tr w:rsidR="004016D9" w:rsidRPr="001B4AF3" w14:paraId="7EFEBA5F" w14:textId="77777777" w:rsidTr="008F4AB7">
        <w:tc>
          <w:tcPr>
            <w:tcW w:w="5574" w:type="dxa"/>
          </w:tcPr>
          <w:p w14:paraId="2D5BC93E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2. Sample size How many participants were in the study?</w:t>
            </w:r>
          </w:p>
        </w:tc>
        <w:tc>
          <w:tcPr>
            <w:tcW w:w="1875" w:type="dxa"/>
          </w:tcPr>
          <w:p w14:paraId="3544264B" w14:textId="51ADCAD7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127DCBC3" w14:textId="4CAFAE24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4016D9" w:rsidRPr="001B4AF3" w14:paraId="125B45E3" w14:textId="77777777" w:rsidTr="008F4AB7">
        <w:tc>
          <w:tcPr>
            <w:tcW w:w="5574" w:type="dxa"/>
          </w:tcPr>
          <w:p w14:paraId="0D40DA1B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3. Non-participation How many people refused to participate or dropped out? Reasons?</w:t>
            </w:r>
          </w:p>
        </w:tc>
        <w:tc>
          <w:tcPr>
            <w:tcW w:w="1875" w:type="dxa"/>
          </w:tcPr>
          <w:p w14:paraId="0BFC0093" w14:textId="5066DFB0" w:rsidR="004016D9" w:rsidRPr="001B4AF3" w:rsidRDefault="00C636A8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5DAEB4CF" w14:textId="5FD4DF47" w:rsidR="004016D9" w:rsidRPr="001B4AF3" w:rsidRDefault="008F4AB7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4016D9" w:rsidRPr="001B4AF3" w14:paraId="26EF07E3" w14:textId="77777777" w:rsidTr="008F4AB7">
        <w:tc>
          <w:tcPr>
            <w:tcW w:w="5574" w:type="dxa"/>
          </w:tcPr>
          <w:p w14:paraId="5294E364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t>Setting</w:t>
            </w:r>
          </w:p>
        </w:tc>
        <w:tc>
          <w:tcPr>
            <w:tcW w:w="1875" w:type="dxa"/>
          </w:tcPr>
          <w:p w14:paraId="34E4499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67" w:type="dxa"/>
          </w:tcPr>
          <w:p w14:paraId="34E74280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</w:tr>
      <w:tr w:rsidR="004016D9" w:rsidRPr="001B4AF3" w14:paraId="0A0A5AA1" w14:textId="77777777" w:rsidTr="008F4AB7">
        <w:tc>
          <w:tcPr>
            <w:tcW w:w="5574" w:type="dxa"/>
          </w:tcPr>
          <w:p w14:paraId="3B0E4BB5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 xml:space="preserve">14. Setting of data collection </w:t>
            </w:r>
          </w:p>
          <w:p w14:paraId="2E7B3A18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Where was the data collected? e.g. home, clinic, workplace</w:t>
            </w:r>
          </w:p>
        </w:tc>
        <w:tc>
          <w:tcPr>
            <w:tcW w:w="1875" w:type="dxa"/>
          </w:tcPr>
          <w:p w14:paraId="48706E4E" w14:textId="428A0A76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1C447A09" w14:textId="0263ECC2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4016D9" w:rsidRPr="001B4AF3" w14:paraId="31BC3C56" w14:textId="77777777" w:rsidTr="008F4AB7">
        <w:tc>
          <w:tcPr>
            <w:tcW w:w="5574" w:type="dxa"/>
          </w:tcPr>
          <w:p w14:paraId="4A437E2C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5. Presence of non-participants   Was anyone else present besides the participants and researchers?</w:t>
            </w:r>
          </w:p>
        </w:tc>
        <w:tc>
          <w:tcPr>
            <w:tcW w:w="1875" w:type="dxa"/>
          </w:tcPr>
          <w:p w14:paraId="1A4C33DB" w14:textId="1A41BE4B" w:rsidR="004016D9" w:rsidRPr="001B4AF3" w:rsidRDefault="00C636A8" w:rsidP="001B4AF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786E122D" w14:textId="68040B87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4016D9" w:rsidRPr="001B4AF3" w14:paraId="53F323AA" w14:textId="77777777" w:rsidTr="008F4AB7">
        <w:tc>
          <w:tcPr>
            <w:tcW w:w="5574" w:type="dxa"/>
          </w:tcPr>
          <w:p w14:paraId="1D638FFA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6. Description of sample What are the important characteristics of the sample? e.g. demographic data, date</w:t>
            </w:r>
          </w:p>
        </w:tc>
        <w:tc>
          <w:tcPr>
            <w:tcW w:w="1875" w:type="dxa"/>
          </w:tcPr>
          <w:p w14:paraId="0F973068" w14:textId="6970281A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3628BD4E" w14:textId="15295176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4016D9" w:rsidRPr="001B4AF3" w14:paraId="5B8A0C0D" w14:textId="77777777" w:rsidTr="008F4AB7">
        <w:tc>
          <w:tcPr>
            <w:tcW w:w="5574" w:type="dxa"/>
          </w:tcPr>
          <w:p w14:paraId="31AC11CB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t>Data collection</w:t>
            </w:r>
          </w:p>
        </w:tc>
        <w:tc>
          <w:tcPr>
            <w:tcW w:w="1875" w:type="dxa"/>
          </w:tcPr>
          <w:p w14:paraId="313354D7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67" w:type="dxa"/>
          </w:tcPr>
          <w:p w14:paraId="194A898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</w:tr>
      <w:tr w:rsidR="004016D9" w:rsidRPr="001B4AF3" w14:paraId="77B31B92" w14:textId="77777777" w:rsidTr="008F4AB7">
        <w:tc>
          <w:tcPr>
            <w:tcW w:w="5574" w:type="dxa"/>
          </w:tcPr>
          <w:p w14:paraId="59FD4808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7. Interview guide  Were questions, prompts, guides provided by the authors? Was it pilot tested?</w:t>
            </w:r>
          </w:p>
        </w:tc>
        <w:tc>
          <w:tcPr>
            <w:tcW w:w="1875" w:type="dxa"/>
          </w:tcPr>
          <w:p w14:paraId="64C137AA" w14:textId="5D18766E" w:rsidR="004016D9" w:rsidRPr="001B4AF3" w:rsidRDefault="00C636A8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63817003" w14:textId="71639ED4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47370ED0" w14:textId="77777777" w:rsidTr="008F4AB7">
        <w:tc>
          <w:tcPr>
            <w:tcW w:w="5574" w:type="dxa"/>
          </w:tcPr>
          <w:p w14:paraId="2D35B33D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lastRenderedPageBreak/>
              <w:t>18. Repeat interviews Were repeat interviews carried out? If yes, how many?</w:t>
            </w:r>
          </w:p>
        </w:tc>
        <w:tc>
          <w:tcPr>
            <w:tcW w:w="1875" w:type="dxa"/>
          </w:tcPr>
          <w:p w14:paraId="002A071A" w14:textId="5FF8A6D6" w:rsidR="004016D9" w:rsidRPr="001B4AF3" w:rsidRDefault="008F4AB7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67" w:type="dxa"/>
          </w:tcPr>
          <w:p w14:paraId="675F1F0C" w14:textId="61254A10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016D9" w:rsidRPr="001B4AF3" w14:paraId="5C7EB080" w14:textId="77777777" w:rsidTr="008F4AB7">
        <w:tc>
          <w:tcPr>
            <w:tcW w:w="5574" w:type="dxa"/>
          </w:tcPr>
          <w:p w14:paraId="264028AA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19. Audio/visual recording Did the research use audio or visual recording to collect the data?</w:t>
            </w:r>
          </w:p>
        </w:tc>
        <w:tc>
          <w:tcPr>
            <w:tcW w:w="1875" w:type="dxa"/>
          </w:tcPr>
          <w:p w14:paraId="0664D934" w14:textId="3FB68F1F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65ED5264" w14:textId="116BB803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5DFDDC3F" w14:textId="77777777" w:rsidTr="008F4AB7">
        <w:tc>
          <w:tcPr>
            <w:tcW w:w="5574" w:type="dxa"/>
          </w:tcPr>
          <w:p w14:paraId="0346071B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20. Field notes: Were field notes made during and/or after the interview or focus group?</w:t>
            </w:r>
          </w:p>
        </w:tc>
        <w:tc>
          <w:tcPr>
            <w:tcW w:w="1875" w:type="dxa"/>
          </w:tcPr>
          <w:p w14:paraId="308B39CD" w14:textId="0A582122" w:rsidR="004016D9" w:rsidRPr="001B4AF3" w:rsidRDefault="00A96052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67" w:type="dxa"/>
          </w:tcPr>
          <w:p w14:paraId="683540A5" w14:textId="71FBCAB3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016D9" w:rsidRPr="001B4AF3" w14:paraId="06C87D6C" w14:textId="77777777" w:rsidTr="008F4AB7">
        <w:tc>
          <w:tcPr>
            <w:tcW w:w="5574" w:type="dxa"/>
          </w:tcPr>
          <w:p w14:paraId="6EF742B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21. Duration What was the duration of the interviews or focus group?</w:t>
            </w:r>
          </w:p>
        </w:tc>
        <w:tc>
          <w:tcPr>
            <w:tcW w:w="1875" w:type="dxa"/>
          </w:tcPr>
          <w:p w14:paraId="1EC73A8D" w14:textId="543C5B10" w:rsidR="004016D9" w:rsidRPr="001B4AF3" w:rsidRDefault="00C636A8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5C1E0591" w14:textId="3B3FC3CF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4016D9" w:rsidRPr="001B4AF3" w14:paraId="5FB3AA2C" w14:textId="77777777" w:rsidTr="008F4AB7">
        <w:tc>
          <w:tcPr>
            <w:tcW w:w="5574" w:type="dxa"/>
          </w:tcPr>
          <w:p w14:paraId="5480415E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22. Data saturation: Was data saturation discussed?</w:t>
            </w:r>
          </w:p>
        </w:tc>
        <w:tc>
          <w:tcPr>
            <w:tcW w:w="1875" w:type="dxa"/>
          </w:tcPr>
          <w:p w14:paraId="5758A8A3" w14:textId="3D613251" w:rsidR="004016D9" w:rsidRPr="001B4AF3" w:rsidRDefault="00A96052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67" w:type="dxa"/>
          </w:tcPr>
          <w:p w14:paraId="7F4A47DB" w14:textId="565C1BC6" w:rsidR="004016D9" w:rsidRPr="001B4AF3" w:rsidRDefault="004016D9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</w:p>
        </w:tc>
      </w:tr>
      <w:tr w:rsidR="004016D9" w:rsidRPr="001B4AF3" w14:paraId="70F8F66D" w14:textId="77777777" w:rsidTr="008F4AB7">
        <w:tc>
          <w:tcPr>
            <w:tcW w:w="5574" w:type="dxa"/>
          </w:tcPr>
          <w:p w14:paraId="0A943F84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23. Transcripts returned Were transcripts returned to participants for comment and/or correction?</w:t>
            </w:r>
          </w:p>
        </w:tc>
        <w:tc>
          <w:tcPr>
            <w:tcW w:w="1875" w:type="dxa"/>
          </w:tcPr>
          <w:p w14:paraId="74556325" w14:textId="466FF47F" w:rsidR="004016D9" w:rsidRPr="001B4AF3" w:rsidRDefault="00A96052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67" w:type="dxa"/>
          </w:tcPr>
          <w:p w14:paraId="0AC98B7D" w14:textId="50037FAE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016D9" w:rsidRPr="001B4AF3" w14:paraId="5356AF7E" w14:textId="77777777" w:rsidTr="008F4AB7">
        <w:tc>
          <w:tcPr>
            <w:tcW w:w="5574" w:type="dxa"/>
          </w:tcPr>
          <w:p w14:paraId="1A12A065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1B4AF3">
              <w:rPr>
                <w:rFonts w:cs="Times New Roman"/>
                <w:b/>
                <w:szCs w:val="24"/>
              </w:rPr>
              <w:t>Domain 3: analysis and findings</w:t>
            </w:r>
          </w:p>
          <w:p w14:paraId="57A012A4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1B4AF3">
              <w:rPr>
                <w:rFonts w:cs="Times New Roman"/>
                <w:i/>
                <w:szCs w:val="24"/>
              </w:rPr>
              <w:t>Data analysis</w:t>
            </w:r>
          </w:p>
        </w:tc>
        <w:tc>
          <w:tcPr>
            <w:tcW w:w="1875" w:type="dxa"/>
          </w:tcPr>
          <w:p w14:paraId="32F7F02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67" w:type="dxa"/>
          </w:tcPr>
          <w:p w14:paraId="6CC4C21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016D9" w:rsidRPr="001B4AF3" w14:paraId="7530F8A4" w14:textId="77777777" w:rsidTr="008F4AB7">
        <w:tc>
          <w:tcPr>
            <w:tcW w:w="5574" w:type="dxa"/>
          </w:tcPr>
          <w:p w14:paraId="3F97450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 xml:space="preserve">24. Number of data coders </w:t>
            </w:r>
          </w:p>
          <w:p w14:paraId="293FBF43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How many data coders coded the data?</w:t>
            </w:r>
          </w:p>
        </w:tc>
        <w:tc>
          <w:tcPr>
            <w:tcW w:w="1875" w:type="dxa"/>
          </w:tcPr>
          <w:p w14:paraId="0D993D24" w14:textId="3C6740AC" w:rsidR="004016D9" w:rsidRPr="001B4AF3" w:rsidRDefault="00A96052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4ACB52B6" w14:textId="113F3965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6424BCC7" w14:textId="77777777" w:rsidTr="008F4AB7">
        <w:tc>
          <w:tcPr>
            <w:tcW w:w="5574" w:type="dxa"/>
          </w:tcPr>
          <w:p w14:paraId="72BF9453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 xml:space="preserve">25. Description of the coding tree </w:t>
            </w:r>
          </w:p>
          <w:p w14:paraId="3AAA31F5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Did authors provide a description of the coding tree?</w:t>
            </w:r>
          </w:p>
        </w:tc>
        <w:tc>
          <w:tcPr>
            <w:tcW w:w="1875" w:type="dxa"/>
          </w:tcPr>
          <w:p w14:paraId="2E4B5CF2" w14:textId="2FEAE091" w:rsidR="004016D9" w:rsidRPr="001B4AF3" w:rsidRDefault="00A96052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67" w:type="dxa"/>
          </w:tcPr>
          <w:p w14:paraId="1C397AB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016D9" w:rsidRPr="001B4AF3" w14:paraId="559ED6F0" w14:textId="77777777" w:rsidTr="008F4AB7">
        <w:tc>
          <w:tcPr>
            <w:tcW w:w="5574" w:type="dxa"/>
          </w:tcPr>
          <w:p w14:paraId="706B0E6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 xml:space="preserve">26. Derivation of themes </w:t>
            </w:r>
          </w:p>
          <w:p w14:paraId="5613BB9D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Were themes identified in advance or derived from the data?</w:t>
            </w:r>
          </w:p>
        </w:tc>
        <w:tc>
          <w:tcPr>
            <w:tcW w:w="1875" w:type="dxa"/>
          </w:tcPr>
          <w:p w14:paraId="4E11532C" w14:textId="1BC53B3B" w:rsidR="004016D9" w:rsidRPr="001B4AF3" w:rsidRDefault="00A96052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09B0905C" w14:textId="56C929FB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4FB39379" w14:textId="77777777" w:rsidTr="008F4AB7">
        <w:tc>
          <w:tcPr>
            <w:tcW w:w="5574" w:type="dxa"/>
          </w:tcPr>
          <w:p w14:paraId="49A893E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 xml:space="preserve">27. Software </w:t>
            </w:r>
          </w:p>
          <w:p w14:paraId="633EA8CF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What software, if applicable, was used to manage the data?</w:t>
            </w:r>
          </w:p>
        </w:tc>
        <w:tc>
          <w:tcPr>
            <w:tcW w:w="1875" w:type="dxa"/>
          </w:tcPr>
          <w:p w14:paraId="75DEE743" w14:textId="4B50A9B7" w:rsidR="004016D9" w:rsidRPr="001B4AF3" w:rsidRDefault="0041209C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035ADBEC" w14:textId="37127190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171A80E8" w14:textId="77777777" w:rsidTr="008F4AB7">
        <w:tc>
          <w:tcPr>
            <w:tcW w:w="5574" w:type="dxa"/>
          </w:tcPr>
          <w:p w14:paraId="372D5F46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 xml:space="preserve">28. Participant checking </w:t>
            </w:r>
          </w:p>
          <w:p w14:paraId="62ACE3DC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Did participants provide feedback on the findings?</w:t>
            </w:r>
          </w:p>
        </w:tc>
        <w:tc>
          <w:tcPr>
            <w:tcW w:w="1875" w:type="dxa"/>
          </w:tcPr>
          <w:p w14:paraId="1DAE4A30" w14:textId="5D959ACD" w:rsidR="004016D9" w:rsidRPr="001B4AF3" w:rsidRDefault="00A96052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4260D00E" w14:textId="3938823A" w:rsidR="004016D9" w:rsidRPr="001B4AF3" w:rsidRDefault="008F4AB7" w:rsidP="001B4A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4016D9" w:rsidRPr="001B4AF3" w14:paraId="00D595F8" w14:textId="77777777" w:rsidTr="008F4AB7">
        <w:tc>
          <w:tcPr>
            <w:tcW w:w="5574" w:type="dxa"/>
          </w:tcPr>
          <w:p w14:paraId="6ECFF342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1B4AF3">
              <w:rPr>
                <w:rFonts w:cs="Times New Roman"/>
                <w:b/>
                <w:i/>
                <w:szCs w:val="24"/>
              </w:rPr>
              <w:lastRenderedPageBreak/>
              <w:t>Reporting</w:t>
            </w:r>
          </w:p>
        </w:tc>
        <w:tc>
          <w:tcPr>
            <w:tcW w:w="1875" w:type="dxa"/>
          </w:tcPr>
          <w:p w14:paraId="3AB426E9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67" w:type="dxa"/>
          </w:tcPr>
          <w:p w14:paraId="2C457CE8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</w:tr>
      <w:tr w:rsidR="004016D9" w:rsidRPr="001B4AF3" w14:paraId="0C4D98F0" w14:textId="77777777" w:rsidTr="008F4AB7">
        <w:tc>
          <w:tcPr>
            <w:tcW w:w="5574" w:type="dxa"/>
          </w:tcPr>
          <w:p w14:paraId="1CE6FBBA" w14:textId="77777777" w:rsidR="004016D9" w:rsidRPr="001B4AF3" w:rsidRDefault="004016D9" w:rsidP="001B4AF3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29. Quotations presented Were participant quotations presented to illustrate the themes / findings? Was each quotation identified? e.g. participant number</w:t>
            </w:r>
          </w:p>
        </w:tc>
        <w:tc>
          <w:tcPr>
            <w:tcW w:w="1875" w:type="dxa"/>
          </w:tcPr>
          <w:p w14:paraId="6453BDA0" w14:textId="61BB049D" w:rsidR="004016D9" w:rsidRPr="001B4AF3" w:rsidRDefault="00A96052" w:rsidP="001B4A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7B9E8B29" w14:textId="44560696" w:rsidR="004016D9" w:rsidRPr="001B4AF3" w:rsidRDefault="008F4AB7" w:rsidP="001B4AF3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-18</w:t>
            </w:r>
          </w:p>
        </w:tc>
      </w:tr>
      <w:tr w:rsidR="008F4AB7" w:rsidRPr="001B4AF3" w14:paraId="7B589C88" w14:textId="77777777" w:rsidTr="008F4AB7">
        <w:tc>
          <w:tcPr>
            <w:tcW w:w="5574" w:type="dxa"/>
          </w:tcPr>
          <w:p w14:paraId="17F0D82D" w14:textId="77777777" w:rsidR="008F4AB7" w:rsidRPr="001B4AF3" w:rsidRDefault="008F4AB7" w:rsidP="008F4AB7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30. Data and findings consistent Was there consistency between the data presented and the findings?</w:t>
            </w:r>
          </w:p>
        </w:tc>
        <w:tc>
          <w:tcPr>
            <w:tcW w:w="1875" w:type="dxa"/>
          </w:tcPr>
          <w:p w14:paraId="0DA1F78A" w14:textId="2B495AB1" w:rsidR="008F4AB7" w:rsidRPr="001B4AF3" w:rsidRDefault="008F4AB7" w:rsidP="008F4AB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19A21DA9" w14:textId="3FBBFF28" w:rsidR="008F4AB7" w:rsidRPr="001B4AF3" w:rsidRDefault="008F4AB7" w:rsidP="008F4AB7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897F95">
              <w:rPr>
                <w:rFonts w:cs="Times New Roman"/>
                <w:szCs w:val="24"/>
              </w:rPr>
              <w:t>9-18</w:t>
            </w:r>
          </w:p>
        </w:tc>
      </w:tr>
      <w:tr w:rsidR="008F4AB7" w:rsidRPr="001B4AF3" w14:paraId="17591403" w14:textId="77777777" w:rsidTr="008F4AB7">
        <w:tc>
          <w:tcPr>
            <w:tcW w:w="5574" w:type="dxa"/>
          </w:tcPr>
          <w:p w14:paraId="1179F9D5" w14:textId="77777777" w:rsidR="008F4AB7" w:rsidRPr="001B4AF3" w:rsidRDefault="008F4AB7" w:rsidP="008F4AB7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31. Clarity of major themes Were major themes clearly presented in the findings?</w:t>
            </w:r>
          </w:p>
        </w:tc>
        <w:tc>
          <w:tcPr>
            <w:tcW w:w="1875" w:type="dxa"/>
          </w:tcPr>
          <w:p w14:paraId="0F720D90" w14:textId="15BBD987" w:rsidR="008F4AB7" w:rsidRPr="001B4AF3" w:rsidRDefault="008F4AB7" w:rsidP="008F4AB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257F1519" w14:textId="52692E20" w:rsidR="008F4AB7" w:rsidRPr="001B4AF3" w:rsidRDefault="008F4AB7" w:rsidP="008F4AB7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897F95">
              <w:rPr>
                <w:rFonts w:cs="Times New Roman"/>
                <w:szCs w:val="24"/>
              </w:rPr>
              <w:t>9-18</w:t>
            </w:r>
          </w:p>
        </w:tc>
      </w:tr>
      <w:tr w:rsidR="008F4AB7" w:rsidRPr="001B4AF3" w14:paraId="5010DBA8" w14:textId="77777777" w:rsidTr="008F4AB7">
        <w:tc>
          <w:tcPr>
            <w:tcW w:w="5574" w:type="dxa"/>
          </w:tcPr>
          <w:p w14:paraId="4F6165D8" w14:textId="77777777" w:rsidR="008F4AB7" w:rsidRPr="001B4AF3" w:rsidRDefault="008F4AB7" w:rsidP="008F4AB7">
            <w:pPr>
              <w:spacing w:line="480" w:lineRule="auto"/>
              <w:rPr>
                <w:rFonts w:cs="Times New Roman"/>
                <w:szCs w:val="24"/>
              </w:rPr>
            </w:pPr>
            <w:r w:rsidRPr="001B4AF3">
              <w:rPr>
                <w:rFonts w:cs="Times New Roman"/>
                <w:szCs w:val="24"/>
              </w:rPr>
              <w:t>32. Clarity of minor themes Is there a description of diverse cases or discussion of minor themes?</w:t>
            </w:r>
          </w:p>
        </w:tc>
        <w:tc>
          <w:tcPr>
            <w:tcW w:w="1875" w:type="dxa"/>
          </w:tcPr>
          <w:p w14:paraId="668CF67E" w14:textId="55CF7468" w:rsidR="008F4AB7" w:rsidRPr="001B4AF3" w:rsidRDefault="008F4AB7" w:rsidP="008F4AB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567" w:type="dxa"/>
          </w:tcPr>
          <w:p w14:paraId="48D9369C" w14:textId="3CE9D1E5" w:rsidR="008F4AB7" w:rsidRPr="001B4AF3" w:rsidRDefault="008F4AB7" w:rsidP="008F4AB7">
            <w:pPr>
              <w:pStyle w:val="ListParagraph"/>
              <w:spacing w:line="480" w:lineRule="auto"/>
              <w:ind w:left="0"/>
              <w:rPr>
                <w:rFonts w:cs="Times New Roman"/>
                <w:szCs w:val="24"/>
              </w:rPr>
            </w:pPr>
            <w:r w:rsidRPr="00897F95">
              <w:rPr>
                <w:rFonts w:cs="Times New Roman"/>
                <w:szCs w:val="24"/>
              </w:rPr>
              <w:t>9-18</w:t>
            </w:r>
          </w:p>
        </w:tc>
      </w:tr>
    </w:tbl>
    <w:p w14:paraId="31C7A5D5" w14:textId="77777777" w:rsidR="00D75454" w:rsidRPr="001B4AF3" w:rsidRDefault="00D75454" w:rsidP="001B4AF3">
      <w:pPr>
        <w:spacing w:line="480" w:lineRule="auto"/>
        <w:rPr>
          <w:rFonts w:cs="Times New Roman"/>
          <w:szCs w:val="24"/>
        </w:rPr>
      </w:pPr>
    </w:p>
    <w:p w14:paraId="5331A223" w14:textId="77777777" w:rsidR="00D75454" w:rsidRPr="001B4AF3" w:rsidRDefault="00D75454" w:rsidP="001B4AF3">
      <w:pPr>
        <w:spacing w:line="480" w:lineRule="auto"/>
        <w:rPr>
          <w:rFonts w:cs="Times New Roman"/>
          <w:b/>
          <w:szCs w:val="24"/>
        </w:rPr>
      </w:pPr>
    </w:p>
    <w:p w14:paraId="3225F6AD" w14:textId="77777777" w:rsidR="00D75454" w:rsidRPr="001B4AF3" w:rsidRDefault="00D75454" w:rsidP="001B4AF3">
      <w:pPr>
        <w:spacing w:line="480" w:lineRule="auto"/>
        <w:rPr>
          <w:rFonts w:cs="Times New Roman"/>
          <w:szCs w:val="24"/>
        </w:rPr>
      </w:pPr>
    </w:p>
    <w:p w14:paraId="75751C24" w14:textId="77777777" w:rsidR="0038616E" w:rsidRPr="001B4AF3" w:rsidRDefault="0038616E" w:rsidP="001B4AF3">
      <w:pPr>
        <w:spacing w:line="480" w:lineRule="auto"/>
        <w:rPr>
          <w:rFonts w:cs="Times New Roman"/>
          <w:szCs w:val="24"/>
        </w:rPr>
      </w:pPr>
    </w:p>
    <w:sectPr w:rsidR="0038616E" w:rsidRPr="001B4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E46CDA"/>
    <w:multiLevelType w:val="hybridMultilevel"/>
    <w:tmpl w:val="50EE0A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E1CF3"/>
    <w:multiLevelType w:val="hybridMultilevel"/>
    <w:tmpl w:val="ED185CC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54"/>
    <w:rsid w:val="000B4AFC"/>
    <w:rsid w:val="00180437"/>
    <w:rsid w:val="001B4AF3"/>
    <w:rsid w:val="002132EE"/>
    <w:rsid w:val="0035386F"/>
    <w:rsid w:val="00362065"/>
    <w:rsid w:val="00366EDA"/>
    <w:rsid w:val="0038616E"/>
    <w:rsid w:val="003C5C90"/>
    <w:rsid w:val="004016D9"/>
    <w:rsid w:val="0041209C"/>
    <w:rsid w:val="004B7E7A"/>
    <w:rsid w:val="00503C21"/>
    <w:rsid w:val="00530372"/>
    <w:rsid w:val="006B6D83"/>
    <w:rsid w:val="008F4AB7"/>
    <w:rsid w:val="00A81C70"/>
    <w:rsid w:val="00A96052"/>
    <w:rsid w:val="00B82273"/>
    <w:rsid w:val="00C636A8"/>
    <w:rsid w:val="00D1536E"/>
    <w:rsid w:val="00D51750"/>
    <w:rsid w:val="00D75454"/>
    <w:rsid w:val="00DA64B0"/>
    <w:rsid w:val="00DD7973"/>
    <w:rsid w:val="00E54144"/>
    <w:rsid w:val="00E94ACF"/>
    <w:rsid w:val="00EB0EBC"/>
    <w:rsid w:val="00EB319C"/>
    <w:rsid w:val="00EE2CBF"/>
    <w:rsid w:val="00F6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92387"/>
  <w15:docId w15:val="{6FFD01A0-8D47-45C5-91F9-D009E581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5454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4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ankin</dc:creator>
  <cp:lastModifiedBy>Liesbeth Geerligs</cp:lastModifiedBy>
  <cp:revision>5</cp:revision>
  <dcterms:created xsi:type="dcterms:W3CDTF">2019-09-22T23:32:00Z</dcterms:created>
  <dcterms:modified xsi:type="dcterms:W3CDTF">2019-09-23T00:01:00Z</dcterms:modified>
</cp:coreProperties>
</file>